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u w:val="single"/>
        </w:rPr>
      </w:pPr>
      <w:r>
        <w:rPr>
          <w:rFonts w:cs="Arial" w:ascii="Arial" w:hAnsi="Arial"/>
          <w:b/>
        </w:rPr>
        <w:t>Additional file 13. Studies on health services</w:t>
      </w:r>
    </w:p>
    <w:p>
      <w:pPr>
        <w:pStyle w:val="Normal"/>
        <w:rPr>
          <w:rFonts w:ascii="Arial" w:hAnsi="Arial" w:cs="Arial"/>
          <w:b/>
          <w:b/>
          <w:color w:val="0000FF"/>
          <w:u w:val="single"/>
        </w:rPr>
      </w:pPr>
      <w:r>
        <w:rPr>
          <w:rFonts w:cs="Arial" w:ascii="Arial" w:hAnsi="Arial"/>
          <w:b/>
          <w:color w:val="0000FF"/>
          <w:u w:val="single"/>
        </w:rPr>
      </w:r>
    </w:p>
    <w:tbl>
      <w:tblPr>
        <w:tblW w:w="142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1440"/>
        <w:gridCol w:w="1440"/>
        <w:gridCol w:w="900"/>
        <w:gridCol w:w="1800"/>
        <w:gridCol w:w="5760"/>
      </w:tblGrid>
      <w:tr>
        <w:trPr>
          <w:trHeight w:val="873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Study referen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i/>
                <w:sz w:val="20"/>
                <w:szCs w:val="20"/>
              </w:rPr>
              <w:t>N;C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ational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.Albares Tendero MP et al.,20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641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dermatology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Use of dermatology services in HAs (8.5%) &lt; locals (16.2%) &gt; other migrant 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Bermudez EM,20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7;Colom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litativ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rs’ and providers’ perceptions of health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Overall satisfaction with services. Reported quality of services compared to country of origin rated as excellent. Emergency services preferred for practical reason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3.Binfa L et al.,2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4;Chi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litativ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ceptions about health provider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ower imbalances between health care providers and users persis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viders’ communication skills should improve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  <w:t>4.Brigidi S et al.,2008</w:t>
            </w:r>
          </w:p>
          <w:p>
            <w:pPr>
              <w:pStyle w:val="Normal"/>
              <w:rPr>
                <w:rFonts w:ascii="Arial Narrow" w:hAnsi="Arial Narrow" w:eastAsia="Calibri" w:cs="Arial Narrow"/>
                <w:sz w:val="20"/>
                <w:szCs w:val="20"/>
                <w:lang w:val="en-US" w:eastAsia="en-US"/>
              </w:rPr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3,832;vc,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mainly Ecuad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Mixed methods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(Quantitative + Qualitative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Use of emergency services, reasons for consultation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Emergency services tend to be used for non-urgent conditions when no entitlements to access primary care. Main reasons for consultations: abdominal pains, gynaecological and obstetrician problems, fever and alcoholism. Satisfaction with medical system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country of origin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s-ES" w:eastAsia="en-US"/>
              </w:rPr>
              <w:t>5.Esteban y Peña MM,2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05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asons for consultation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Main reasons for consultation (excluding obstetric/gynaecological): respiratory infections, depression, headaches, back pain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6.Fernández-Castillo A et al.,2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4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litativ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ofessionals’ perceptions 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As presented 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 xml:space="preserve">“less difficulties”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than other migrants due to linguistic and “cultural affinity”. Protocols to attend foreigners poorly known and applied 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7.Hjern A et al.,2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548;Chi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ccess to dental car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hileans poor dental health &gt; locals but three time less likely to access care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8.López Nicolás A et al.,2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highlight w:val="green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81,423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health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se of emergency/hospital services in HA women aged 20-40 </w:t>
            </w:r>
            <w:r>
              <w:rPr>
                <w:rFonts w:cs="Arial" w:ascii="Arial Narrow" w:hAnsi="Arial Narrow"/>
                <w:sz w:val="14"/>
                <w:szCs w:val="20"/>
              </w:rPr>
              <w:t xml:space="preserve">&gt; </w:t>
            </w:r>
            <w:r>
              <w:rPr>
                <w:rFonts w:cs="Arial" w:ascii="Arial Narrow" w:hAnsi="Arial Narrow"/>
                <w:sz w:val="20"/>
                <w:szCs w:val="20"/>
              </w:rPr>
              <w:t>local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Use of emergency services in HA men &lt; locals. When demographic factors are taken into account, use of emergency services in HAs &lt; local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9.Muñoz de Bustillo R et al.,2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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800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health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differences in pattern of use of health services in HA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locals except for higher use of emergency rooms by the former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0.Ortell Ros E et al.,20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6,272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asons for consultation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Most reasons for consultation fall in the "Pregnancy and Childbirth" category (44%), followed by digestive problems (11%) and trauma (7%). Infectious diseases: 3.2% of all cases</w:t>
            </w:r>
          </w:p>
        </w:tc>
      </w:tr>
      <w:tr>
        <w:trPr>
          <w:trHeight w:val="70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1.Recasens Oliva E et al.,20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6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pplication of clinical protocol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Immunized HA children: 70%. HA children attended within first month after arrival: 80%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2.Sanz B et al.,20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,702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health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Use of emergency services in HA men &gt; locals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se of emergency services in HA wome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local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Use of specialist services in HAs &lt; locals</w:t>
            </w:r>
          </w:p>
        </w:tc>
      </w:tr>
      <w:tr>
        <w:trPr>
          <w:trHeight w:val="225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3.Saurina C et al.,201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07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health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igher likelihood of first contact with health services in HA with cholesterol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4.Taberner R et al.,2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5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L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dermatology service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As consultation for dermatology services (1.8%) &lt; locals (2.7%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w incidence of tropical and imported disease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5.Terraza Nuñez R et al.,2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8;Ecuad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litativ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Users’ perceptions regarding access to health services 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ccess to health services perceived as easy after obtaining a personal health-care card but insufficient information on process to obtaining it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arriers to health service use: fear of “being recorded”, losing jobs and mistrust in health providers. Resort to formal care when illness worsens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i/>
          <w:sz w:val="20"/>
          <w:szCs w:val="20"/>
        </w:rPr>
        <w:t>Acronyms used: CO (country of origin); vc (various countries); CS (cross-sectional); HAs (Hispano Americans); HA (Hispano American); n/a (not available); LN (longitudinal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1:18:00Z</dcterms:created>
  <dc:creator>rmroura</dc:creator>
  <dc:description/>
  <cp:keywords/>
  <dc:language>en-US</dc:language>
  <cp:lastModifiedBy>Real, Francis Frank</cp:lastModifiedBy>
  <cp:lastPrinted>2015-03-09T12:15:00Z</cp:lastPrinted>
  <dcterms:modified xsi:type="dcterms:W3CDTF">2015-05-12T20:46:00Z</dcterms:modified>
  <cp:revision>22</cp:revision>
  <dc:subject/>
  <dc:title>Supplementary File 1 - Studies on HIV (N= 29) </dc:title>
</cp:coreProperties>
</file>